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18"/>
          <w:szCs w:val="18"/>
        </w:rPr>
        <w:t xml:space="preserve">Table S4.  Representation of extended haplotypes of </w:t>
      </w:r>
      <w:r>
        <w:rPr>
          <w:rFonts w:cs="Arial" w:ascii="Arial" w:hAnsi="Arial"/>
          <w:b/>
          <w:i/>
          <w:sz w:val="18"/>
          <w:szCs w:val="18"/>
        </w:rPr>
        <w:t>MYH9</w:t>
      </w:r>
      <w:r>
        <w:rPr>
          <w:rFonts w:cs="Arial" w:ascii="Arial" w:hAnsi="Arial"/>
          <w:b/>
          <w:sz w:val="18"/>
          <w:szCs w:val="18"/>
        </w:rPr>
        <w:t xml:space="preserve"> (26 SNP) in seven continental populations from the HGDP.   </w:t>
      </w:r>
    </w:p>
    <w:p>
      <w:pPr>
        <w:pStyle w:val="Normal"/>
        <w:spacing w:lineRule="auto" w:line="24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he frequency is given as a percentage of the total individuals in a population and colored so the darker is the cell,  the more common is the haplotype. </w:t>
      </w:r>
    </w:p>
    <w:p>
      <w:pPr>
        <w:pStyle w:val="Normal"/>
        <w:spacing w:lineRule="auto" w:line="240"/>
        <w:rPr/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Rare haplotypes (&lt;1%)  are not shown.  The data was obtained from Pemberton et al. [40]</w:t>
      </w:r>
      <w:r>
        <w:rPr/>
        <w:t>.</w:t>
      </w:r>
    </w:p>
    <w:tbl>
      <w:tblPr>
        <w:tblW w:w="115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"/>
        <w:gridCol w:w="1283"/>
        <w:gridCol w:w="905"/>
        <w:gridCol w:w="745"/>
        <w:gridCol w:w="880"/>
        <w:gridCol w:w="770"/>
        <w:gridCol w:w="770"/>
        <w:gridCol w:w="770"/>
        <w:gridCol w:w="829"/>
        <w:gridCol w:w="846"/>
        <w:gridCol w:w="728"/>
        <w:gridCol w:w="2767"/>
      </w:tblGrid>
      <w:tr>
        <w:trPr>
          <w:tblHeader w:val="true"/>
          <w:trHeight w:val="300" w:hRule="atLeast"/>
        </w:trPr>
        <w:tc>
          <w:tcPr>
            <w:tcW w:w="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  <w:t>Risk Haplotyp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  <w:t>Haplotype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  <w:t>M_EAST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  <w:t>CS_ASIA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  <w:t>E_ASIA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  <w:t>WORLD</w:t>
            </w:r>
          </w:p>
        </w:tc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  <w:t>Sequence†</w:t>
            </w:r>
          </w:p>
        </w:tc>
      </w:tr>
      <w:tr>
        <w:trPr>
          <w:trHeight w:val="300" w:hRule="atLeast"/>
        </w:trPr>
        <w:tc>
          <w:tcPr>
            <w:tcW w:w="2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  <w:t>Ancestral alleles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fill="FFFFD6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fill="FFFFDB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GNNGCCCGGTAATCGCCCCGGTAAC</w:t>
            </w:r>
          </w:p>
        </w:tc>
      </w:tr>
      <w:tr>
        <w:trPr>
          <w:trHeight w:val="300" w:hRule="atLeast"/>
        </w:trPr>
        <w:tc>
          <w:tcPr>
            <w:tcW w:w="257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CE5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fill="FFFFD6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fill="FFFFD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CCCGATGATCGCCC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CE3</w:t>
            </w:r>
          </w:p>
        </w:tc>
        <w:tc>
          <w:tcPr>
            <w:tcW w:w="745" w:type="dxa"/>
            <w:tcBorders/>
            <w:shd w:fill="FFFFD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CCCGATGACTACCCCGTTA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CE1</w:t>
            </w:r>
          </w:p>
        </w:tc>
        <w:tc>
          <w:tcPr>
            <w:tcW w:w="745" w:type="dxa"/>
            <w:tcBorders/>
            <w:shd w:fill="FFFFD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TGCCCGATGACTACCC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E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D8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FFE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TGCCCGATGACCACCCCGGTGA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E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D8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FFE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CCCGATGATCGTACCG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E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C1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CCCGATGATCGCCCCGGTGA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E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BE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E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CCCGATGATCATC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E2</w:t>
            </w:r>
          </w:p>
        </w:tc>
        <w:tc>
          <w:tcPr>
            <w:tcW w:w="745" w:type="dxa"/>
            <w:tcBorders/>
            <w:shd w:fill="FFFFE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/>
            <w:shd w:fill="FFFFBE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E8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CCCGATGATTATC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E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EA93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D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CD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TGCCCGATGACCACCC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9</w:t>
            </w:r>
          </w:p>
        </w:tc>
        <w:tc>
          <w:tcPr>
            <w:tcW w:w="745" w:type="dxa"/>
            <w:tcBorders/>
            <w:shd w:fill="FFFFB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TTGCCCGGTAATTGTCCCGTT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8</w:t>
            </w:r>
          </w:p>
        </w:tc>
        <w:tc>
          <w:tcPr>
            <w:tcW w:w="745" w:type="dxa"/>
            <w:tcBorders/>
            <w:shd w:fill="FFFFB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TTGCCCGATGATTACCTCGTTA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7</w:t>
            </w:r>
          </w:p>
        </w:tc>
        <w:tc>
          <w:tcPr>
            <w:tcW w:w="745" w:type="dxa"/>
            <w:tcBorders/>
            <w:shd w:fill="FFFFB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E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GTTGCCCGATGATTGTA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6</w:t>
            </w:r>
          </w:p>
        </w:tc>
        <w:tc>
          <w:tcPr>
            <w:tcW w:w="745" w:type="dxa"/>
            <w:tcBorders/>
            <w:shd w:fill="FFFFB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E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GTTGCCCGATGATTACCTCGTTAA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5</w:t>
            </w:r>
          </w:p>
        </w:tc>
        <w:tc>
          <w:tcPr>
            <w:tcW w:w="745" w:type="dxa"/>
            <w:tcBorders/>
            <w:shd w:fill="FFFFB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/>
            <w:shd w:fill="FFFFD8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E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CCCGATGATTACCTCGTTAA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4</w:t>
            </w:r>
          </w:p>
        </w:tc>
        <w:tc>
          <w:tcPr>
            <w:tcW w:w="745" w:type="dxa"/>
            <w:tcBorders/>
            <w:shd w:fill="FFFFA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E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TTGCCCGGTAATCATCTCGTTA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3</w:t>
            </w:r>
          </w:p>
        </w:tc>
        <w:tc>
          <w:tcPr>
            <w:tcW w:w="745" w:type="dxa"/>
            <w:tcBorders/>
            <w:shd w:fill="FFFFA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E8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CCCGATGATTACCTCGTTA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745" w:type="dxa"/>
            <w:tcBorders/>
            <w:shd w:fill="FCAF81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A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TTGCCCGATGATTACCTCGTTAA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13</w:t>
            </w:r>
          </w:p>
        </w:tc>
        <w:tc>
          <w:tcPr>
            <w:tcW w:w="745" w:type="dxa"/>
            <w:tcBorders/>
            <w:shd w:fill="FFFF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TTGCCCGATGATTGTA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12</w:t>
            </w:r>
          </w:p>
        </w:tc>
        <w:tc>
          <w:tcPr>
            <w:tcW w:w="745" w:type="dxa"/>
            <w:tcBorders/>
            <w:shd w:fill="FFFF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GTTGCCCGATGATTACCT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11</w:t>
            </w:r>
          </w:p>
        </w:tc>
        <w:tc>
          <w:tcPr>
            <w:tcW w:w="745" w:type="dxa"/>
            <w:tcBorders/>
            <w:shd w:fill="FFFF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GTTGCCCGATGACTACCC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10</w:t>
            </w:r>
          </w:p>
        </w:tc>
        <w:tc>
          <w:tcPr>
            <w:tcW w:w="745" w:type="dxa"/>
            <w:tcBorders/>
            <w:shd w:fill="FFFF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CCCGATGATCGTA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FF000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745" w:type="dxa"/>
            <w:tcBorders/>
            <w:shd w:fill="FBA27D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D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9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CCCGATGATTGTA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00B05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9/TA1</w:t>
            </w:r>
          </w:p>
        </w:tc>
        <w:tc>
          <w:tcPr>
            <w:tcW w:w="745" w:type="dxa"/>
            <w:tcBorders/>
            <w:shd w:fill="FFED94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/>
            <w:shd w:fill="FFFB98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0" w:type="dxa"/>
            <w:tcBorders/>
            <w:shd w:fill="FFFFE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FFB6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shd w:fill="FFFFEA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A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CATCCAGTAGTCGCCCCGGTGA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00B05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C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shd w:fill="FEDF8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CD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TATCCAGTAGTCGTACCAGCGGC</w:t>
            </w:r>
          </w:p>
        </w:tc>
      </w:tr>
      <w:tr>
        <w:trPr>
          <w:trHeight w:val="300" w:hRule="atLeast"/>
        </w:trPr>
        <w:tc>
          <w:tcPr>
            <w:tcW w:w="257" w:type="dxa"/>
            <w:tcBorders>
              <w:bottom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19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fill="FFEF94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FFFFBC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ATCCAGTAGTCGCCC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2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3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DD28C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fill="FED98E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fill="FFF496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fill="FFFFEA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shd w:fill="FFFFDA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FFF897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ATCCAGTAGTCGCCCCGGTGA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00B05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2</w:t>
            </w:r>
          </w:p>
        </w:tc>
        <w:tc>
          <w:tcPr>
            <w:tcW w:w="745" w:type="dxa"/>
            <w:tcBorders/>
            <w:shd w:fill="FFFFE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/>
            <w:shd w:fill="FCBB84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0" w:type="dxa"/>
            <w:tcBorders/>
            <w:shd w:fill="FCB48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0" w:type="dxa"/>
            <w:tcBorders/>
            <w:shd w:fill="F8696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0" w:type="dxa"/>
            <w:tcBorders/>
            <w:shd w:fill="FFF396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shd w:fill="FB9C7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8" w:type="dxa"/>
            <w:tcBorders/>
            <w:shd w:fill="FDCD8A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TATCCAGTAGTCGCCC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00B05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1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C1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shd w:fill="FFFFD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GCTATCCAGTAGTCGCCC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00B05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1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D8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FA98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E1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TATCCAGTAGTCATACA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00B05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1</w:t>
            </w:r>
          </w:p>
        </w:tc>
        <w:tc>
          <w:tcPr>
            <w:tcW w:w="745" w:type="dxa"/>
            <w:tcBorders/>
            <w:shd w:fill="FFFFE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/>
            <w:shd w:fill="F9706D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70" w:type="dxa"/>
            <w:tcBorders/>
            <w:shd w:fill="F8696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70" w:type="dxa"/>
            <w:tcBorders/>
            <w:shd w:fill="FCBA84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0" w:type="dxa"/>
            <w:tcBorders/>
            <w:shd w:fill="FFFFAA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shd w:fill="FA9278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8" w:type="dxa"/>
            <w:tcBorders/>
            <w:shd w:fill="FBA67E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TATCCAGTAGTCGCCCCGGTGA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00B05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TE9</w:t>
            </w:r>
          </w:p>
        </w:tc>
        <w:tc>
          <w:tcPr>
            <w:tcW w:w="745" w:type="dxa"/>
            <w:tcBorders/>
            <w:shd w:fill="FFFFE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TCATCCAGTAGTCGCCCCGGTGA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00B05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TE1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496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0" w:type="dxa"/>
            <w:tcBorders/>
            <w:shd w:fill="FFF396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shd w:fill="FFFD99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8" w:type="dxa"/>
            <w:tcBorders/>
            <w:shd w:fill="FFFFCD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TATCCAGTAGCCGTA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00B05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TA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shd w:fill="FFFFDA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8" w:type="dxa"/>
            <w:tcBorders/>
            <w:shd w:fill="FFFFE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CATCCAGTAGCCGTA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4F81BD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4F81BD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897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0" w:type="dxa"/>
            <w:tcBorders/>
            <w:shd w:fill="FFFFAD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shd w:fill="FFFFB6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shd w:fill="FFFFD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C3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CGTCTGATGACCGTACCATCAG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EA93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0" w:type="dxa"/>
            <w:tcBorders/>
            <w:shd w:fill="FEE491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0" w:type="dxa"/>
            <w:tcBorders/>
            <w:shd w:fill="FB9D7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70" w:type="dxa"/>
            <w:tcBorders/>
            <w:shd w:fill="F8696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29" w:type="dxa"/>
            <w:tcBorders/>
            <w:shd w:fill="F8696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46" w:type="dxa"/>
            <w:tcBorders/>
            <w:shd w:fill="F8696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8" w:type="dxa"/>
            <w:tcBorders/>
            <w:shd w:fill="FA8674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CGTCTGATGACCGTA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DCF8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0" w:type="dxa"/>
            <w:tcBorders/>
            <w:shd w:fill="FFFFAD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shd w:fill="F9777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70" w:type="dxa"/>
            <w:tcBorders/>
            <w:shd w:fill="FFF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9" w:type="dxa"/>
            <w:tcBorders/>
            <w:shd w:fill="FFFE99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09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CGTCTGATGACCGTA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1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E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FFD6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CGTCTGATGACCGCCCCGGTGA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1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D8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FFD6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TCCGACGATCGTACCATCAG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E1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BE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shd w:fill="FFFFC1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D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shd w:fill="FFFFDE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CGTCTGATGACCGTACCATCAG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A4</w:t>
            </w:r>
          </w:p>
        </w:tc>
        <w:tc>
          <w:tcPr>
            <w:tcW w:w="745" w:type="dxa"/>
            <w:tcBorders/>
            <w:shd w:fill="FFFFD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D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/>
            <w:shd w:fill="FEE391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6" w:type="dxa"/>
            <w:tcBorders/>
            <w:shd w:fill="FFF396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8" w:type="dxa"/>
            <w:tcBorders/>
            <w:shd w:fill="FFFFD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CGTCTGATGACTGTA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A2</w:t>
            </w:r>
          </w:p>
        </w:tc>
        <w:tc>
          <w:tcPr>
            <w:tcW w:w="745" w:type="dxa"/>
            <w:tcBorders/>
            <w:shd w:fill="FFFFC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GTCGTCTGATGACCGCCC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TE1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AA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9" w:type="dxa"/>
            <w:tcBorders/>
            <w:shd w:fill="FA9077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6" w:type="dxa"/>
            <w:tcBorders/>
            <w:shd w:fill="FFFFB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8" w:type="dxa"/>
            <w:tcBorders/>
            <w:shd w:fill="FFFFD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TGTCCGACGACCGTA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TE1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D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/>
            <w:shd w:fill="FFFE99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6" w:type="dxa"/>
            <w:tcBorders/>
            <w:shd w:fill="FEE993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8" w:type="dxa"/>
            <w:tcBorders/>
            <w:shd w:fill="FFFFE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TGTCCGACGATTATACA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TE1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D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F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TACGACGATCGCCC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TE1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D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FFD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TACGACGATCGCCCCGGTGAA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TE1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D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FFD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TGTACGACGATCGTACCATCAG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TA4/TA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E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D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FFEA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shd w:fill="FFFFDA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CGTCTGATGATCGCCC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4F81BD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sTA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E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FFFD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FFEA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CGCCGTCTGATGACCGCCC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7030A0" w:val="clear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A3</w:t>
            </w:r>
          </w:p>
        </w:tc>
        <w:tc>
          <w:tcPr>
            <w:tcW w:w="745" w:type="dxa"/>
            <w:tcBorders/>
            <w:shd w:fill="FFFFD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/>
            <w:shd w:fill="FFFFE5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shd w:fill="FFFFEB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shd w:fill="FEDD8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9" w:type="dxa"/>
            <w:tcBorders/>
            <w:shd w:fill="FFFE99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6" w:type="dxa"/>
            <w:tcBorders/>
            <w:shd w:fill="FCAF81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8" w:type="dxa"/>
            <w:tcBorders/>
            <w:shd w:fill="FFFF9E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CATCCAGTAGTCGCCCCGGTGAC</w:t>
            </w:r>
          </w:p>
        </w:tc>
      </w:tr>
      <w:tr>
        <w:trPr>
          <w:trHeight w:val="300" w:hRule="atLeast"/>
        </w:trPr>
        <w:tc>
          <w:tcPr>
            <w:tcW w:w="257" w:type="dxa"/>
            <w:tcBorders/>
            <w:shd w:fill="000000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E-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TA5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FFFFD0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Courier New" w:hAnsi="Courier New" w:eastAsia="Times New Roman;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Courier New" w:ascii="Courier New" w:hAnsi="Courier New"/>
                <w:b/>
                <w:color w:val="000000"/>
                <w:sz w:val="16"/>
                <w:szCs w:val="16"/>
              </w:rPr>
              <w:t>AATCGTCCGGTAATCGTCCCGTTAGC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†</w:t>
      </w:r>
      <w:r>
        <w:rPr>
          <w:rFonts w:eastAsia="Arial" w:cs="Arial" w:ascii="Arial" w:hAnsi="Arial"/>
          <w:b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The sequence of loci in the extended haplotypes is</w:t>
      </w:r>
      <w:r>
        <w:rPr>
          <w:rFonts w:cs="Arial" w:ascii="Arial" w:hAnsi="Arial"/>
          <w:b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rs136187, rs136196, rs735854, rs5756129, rs875726, rs4821481, rs2239787, rs2239781, 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rs1557530, rs2157256, rs3830104, rs4820230, rs8141971, rs9610489, rs2239784, rs1005570, rs6000239, rs8136069, rs16996672, rs11704382,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  <w:lang w:val="fr-FR"/>
        </w:rPr>
        <w:t xml:space="preserve">rs4820234, rs2413398,  rs1557540, rs713839, rs739097, rs11089788.   </w:t>
      </w:r>
      <w:r>
        <w:rPr>
          <w:rFonts w:cs="Arial" w:ascii="Arial" w:hAnsi="Arial"/>
          <w:sz w:val="18"/>
          <w:szCs w:val="18"/>
        </w:rPr>
        <w:t>Ancestral alleles are downloaded from the NCBI page for each SNP.</w:t>
      </w:r>
    </w:p>
    <w:p>
      <w:pPr>
        <w:pStyle w:val="Normal"/>
        <w:spacing w:lineRule="auto" w:line="480"/>
        <w:ind w:firstLine="72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27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Calibri;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8:05:00Z</dcterms:created>
  <dc:creator>anp</dc:creator>
  <dc:description/>
  <cp:keywords/>
  <dc:language>en-US</dc:language>
  <cp:lastModifiedBy>anp</cp:lastModifiedBy>
  <dcterms:modified xsi:type="dcterms:W3CDTF">2010-06-17T20:41:00Z</dcterms:modified>
  <cp:revision>3</cp:revision>
  <dc:subject/>
  <dc:title>Table S2</dc:title>
</cp:coreProperties>
</file>